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741" w:rsidRDefault="005F3741" w:rsidP="005F3741">
      <w:bookmarkStart w:id="0" w:name="_GoBack"/>
      <w:bookmarkEnd w:id="0"/>
      <w:r w:rsidRPr="00977188">
        <w:rPr>
          <w:b/>
        </w:rPr>
        <w:t>S</w:t>
      </w:r>
      <w:r>
        <w:rPr>
          <w:b/>
        </w:rPr>
        <w:t>4</w:t>
      </w:r>
      <w:r w:rsidRPr="00977188">
        <w:rPr>
          <w:b/>
        </w:rPr>
        <w:t xml:space="preserve"> Table.</w:t>
      </w:r>
      <w:r w:rsidRPr="00BF07F0">
        <w:t xml:space="preserve"> </w:t>
      </w:r>
      <w:r w:rsidRPr="005F3741">
        <w:t>Factors associated with COVID-19 outcomes in patients with/without cancer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3280"/>
        <w:gridCol w:w="2080"/>
        <w:gridCol w:w="960"/>
        <w:gridCol w:w="2120"/>
        <w:gridCol w:w="960"/>
      </w:tblGrid>
      <w:tr w:rsidR="005F3741" w:rsidRPr="005F3741" w:rsidTr="005F3741">
        <w:trPr>
          <w:trHeight w:val="54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adjusted RR for Mort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adjusted RR for Hospitaliz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7 (1.01 - 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4 (1.01 - 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45-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3.99 (3.20 - 4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54 (1.48 - 1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55-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0.07 (8.29 - 12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2.25 (2.17 - 2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65-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22.33 (18.38 - 27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3.38 (3.24 - 3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75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58.91 (48.44 - 7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4.93 (4.72 - 5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34 (1.28 - 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7 (1.15 - 1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8 (1.09 - 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79 (1.74 - 1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2 (1.02 - 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70 (1.65 - 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Other/unknow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27 (1.15 - 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45 (1.39 - 1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Insurance Ty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Commerci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Medica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32 (1.25 - 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5 (1.12 - 1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62 (1.40 - 1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55 (1.49 - 1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Uninsur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40 (1.12 - 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20 (1.13 - 1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37 (1.20 - 1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0 (1.05 - 1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45 (1.29 - 1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56 (0.52 - 0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Northea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Midw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0 (0.92 - 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66 (0.64 - 0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Sou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54 (1.43 - 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9 (1.16 - 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W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9 (1.07 - 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8 (1.04 - 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Other/Unknow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35 (1.16 - 1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87 (0.81 - 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b/>
                <w:bCs/>
                <w:color w:val="000000"/>
              </w:rPr>
              <w:t>Risk Facto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Chronic Pulmonary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8 (1.02 - 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2 (1.09 - 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Cardiovascular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97 (1.84 - 2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38 (1.35 - 1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Cerebrovascular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19 (1.13 - 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5 (1.02 -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Peripheral Vascular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98 (0.92 -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1 (0.98 -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30 (1.24 - 1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47 (1.43 - 1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Obes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88 (0.84 - 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20 (1.17 - 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Liver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1 (0.94 -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0.8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08 (1.05 -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F3741" w:rsidRPr="005F3741" w:rsidTr="005F374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741" w:rsidRPr="005F3741" w:rsidRDefault="005F3741" w:rsidP="005F3741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</w:rPr>
            </w:pPr>
            <w:r w:rsidRPr="005F3741">
              <w:rPr>
                <w:rFonts w:ascii="Calibri" w:eastAsia="Times New Roman" w:hAnsi="Calibri" w:cs="Times New Roman"/>
              </w:rPr>
              <w:t>Renal Disea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69 (1.60 - 1.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1.27 (1.23 - 1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741" w:rsidRPr="005F3741" w:rsidRDefault="005F3741" w:rsidP="005F37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374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:rsidR="005F3741" w:rsidRDefault="005F3741"/>
    <w:sectPr w:rsidR="005F3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5A"/>
    <w:rsid w:val="00215CB9"/>
    <w:rsid w:val="00304EB7"/>
    <w:rsid w:val="003C6652"/>
    <w:rsid w:val="00454435"/>
    <w:rsid w:val="005A56E2"/>
    <w:rsid w:val="005F3741"/>
    <w:rsid w:val="006A4906"/>
    <w:rsid w:val="00882C5A"/>
    <w:rsid w:val="008C57EB"/>
    <w:rsid w:val="0090626B"/>
    <w:rsid w:val="00977188"/>
    <w:rsid w:val="009A5254"/>
    <w:rsid w:val="00AA5CE9"/>
    <w:rsid w:val="00AB3CC1"/>
    <w:rsid w:val="00B10C77"/>
    <w:rsid w:val="00B128AD"/>
    <w:rsid w:val="00B251F3"/>
    <w:rsid w:val="00BC56D1"/>
    <w:rsid w:val="00BF07F0"/>
    <w:rsid w:val="00CA786B"/>
    <w:rsid w:val="00CC79D1"/>
    <w:rsid w:val="00D311D1"/>
    <w:rsid w:val="00E444B6"/>
    <w:rsid w:val="00E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AF2F9-686C-4D4A-A10A-0224FDE6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5960C90A-1784-43B0-9C56-B91DF6BF4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ran</dc:creator>
  <cp:keywords/>
  <dc:description/>
  <cp:lastModifiedBy>Kim, Youngran</cp:lastModifiedBy>
  <cp:revision>4</cp:revision>
  <dcterms:created xsi:type="dcterms:W3CDTF">2022-04-14T16:03:00Z</dcterms:created>
  <dcterms:modified xsi:type="dcterms:W3CDTF">2022-04-25T16:36:00Z</dcterms:modified>
</cp:coreProperties>
</file>